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12"/>
        <w:gridCol w:w="1597"/>
        <w:gridCol w:w="2179"/>
        <w:gridCol w:w="1544"/>
        <w:gridCol w:w="497"/>
        <w:gridCol w:w="2651"/>
        <w:gridCol w:w="4368"/>
      </w:tblGrid>
      <w:tr w:rsidR="005873E8" w14:paraId="25DD8A75" w14:textId="77777777">
        <w:trPr>
          <w:trHeight w:val="280"/>
        </w:trPr>
        <w:tc>
          <w:tcPr>
            <w:tcW w:w="1113" w:type="dxa"/>
            <w:noWrap/>
          </w:tcPr>
          <w:p w14:paraId="7D892060" w14:textId="77777777" w:rsidR="005873E8" w:rsidRDefault="00000000">
            <w:pPr>
              <w:spacing w:before="156" w:line="240" w:lineRule="auto"/>
            </w:pPr>
            <w:r>
              <w:t>Source</w:t>
            </w:r>
          </w:p>
        </w:tc>
        <w:tc>
          <w:tcPr>
            <w:tcW w:w="1597" w:type="dxa"/>
            <w:noWrap/>
          </w:tcPr>
          <w:p w14:paraId="10AC0195" w14:textId="77777777" w:rsidR="005873E8" w:rsidRDefault="00000000">
            <w:pPr>
              <w:spacing w:before="156" w:line="240" w:lineRule="auto"/>
            </w:pPr>
            <w:r>
              <w:t>Software name</w:t>
            </w:r>
            <w:r>
              <w:rPr>
                <w:rFonts w:hint="eastAsia"/>
              </w:rPr>
              <w:t xml:space="preserve"> </w:t>
            </w:r>
            <w:r>
              <w:t>or type</w:t>
            </w:r>
          </w:p>
        </w:tc>
        <w:tc>
          <w:tcPr>
            <w:tcW w:w="2179" w:type="dxa"/>
            <w:noWrap/>
          </w:tcPr>
          <w:p w14:paraId="31C57624" w14:textId="77777777" w:rsidR="005873E8" w:rsidRDefault="00000000">
            <w:pPr>
              <w:spacing w:before="156" w:line="240" w:lineRule="auto"/>
            </w:pPr>
            <w:r>
              <w:t>Development purpose and function</w:t>
            </w:r>
          </w:p>
        </w:tc>
        <w:tc>
          <w:tcPr>
            <w:tcW w:w="1544" w:type="dxa"/>
            <w:noWrap/>
          </w:tcPr>
          <w:p w14:paraId="7F5201B7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Par</w:t>
            </w:r>
            <w:r>
              <w:t>ticipants</w:t>
            </w:r>
          </w:p>
        </w:tc>
        <w:tc>
          <w:tcPr>
            <w:tcW w:w="3148" w:type="dxa"/>
            <w:gridSpan w:val="2"/>
            <w:noWrap/>
          </w:tcPr>
          <w:p w14:paraId="0818C3FE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I</w:t>
            </w:r>
            <w:r>
              <w:t>nterventions</w:t>
            </w:r>
          </w:p>
        </w:tc>
        <w:tc>
          <w:tcPr>
            <w:tcW w:w="4368" w:type="dxa"/>
            <w:noWrap/>
          </w:tcPr>
          <w:p w14:paraId="39239A27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Result</w:t>
            </w:r>
            <w:r>
              <w:t>s and conclusions</w:t>
            </w:r>
          </w:p>
        </w:tc>
      </w:tr>
      <w:tr w:rsidR="005873E8" w14:paraId="4AAF555B" w14:textId="77777777">
        <w:trPr>
          <w:trHeight w:val="1960"/>
        </w:trPr>
        <w:tc>
          <w:tcPr>
            <w:tcW w:w="1113" w:type="dxa"/>
            <w:noWrap/>
          </w:tcPr>
          <w:p w14:paraId="3F157E80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Ma, D</w:t>
            </w:r>
            <w:r>
              <w:t xml:space="preserve"> et al, 2021</w:t>
            </w:r>
          </w:p>
        </w:tc>
        <w:tc>
          <w:tcPr>
            <w:tcW w:w="1597" w:type="dxa"/>
          </w:tcPr>
          <w:p w14:paraId="36A2BFBB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Northwell Head &amp; Neck Health Chats</w:t>
            </w:r>
          </w:p>
        </w:tc>
        <w:tc>
          <w:tcPr>
            <w:tcW w:w="2179" w:type="dxa"/>
          </w:tcPr>
          <w:p w14:paraId="1CA22A80" w14:textId="77777777" w:rsidR="005873E8" w:rsidRDefault="00000000">
            <w:pPr>
              <w:spacing w:before="156" w:line="240" w:lineRule="auto"/>
            </w:pPr>
            <w:r>
              <w:t>Get access to health and medical information at any time and report pro adverse outcomes</w:t>
            </w:r>
          </w:p>
          <w:p w14:paraId="14452182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(</w:t>
            </w:r>
            <w:r>
              <w:t>1) Symptoms reporting</w:t>
            </w:r>
          </w:p>
          <w:p w14:paraId="3B2323C3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(</w:t>
            </w:r>
            <w:r>
              <w:t>2) Chat feedback</w:t>
            </w:r>
          </w:p>
        </w:tc>
        <w:tc>
          <w:tcPr>
            <w:tcW w:w="1544" w:type="dxa"/>
            <w:noWrap/>
          </w:tcPr>
          <w:p w14:paraId="4E1FB7C5" w14:textId="77777777" w:rsidR="005873E8" w:rsidRDefault="00000000">
            <w:pPr>
              <w:spacing w:before="156"/>
            </w:pPr>
            <w:r>
              <w:rPr>
                <w:rFonts w:hint="eastAsia"/>
              </w:rPr>
              <w:t>HNC:233</w:t>
            </w:r>
          </w:p>
          <w:p w14:paraId="31D9E8CB" w14:textId="77777777" w:rsidR="005873E8" w:rsidRDefault="00000000">
            <w:pPr>
              <w:spacing w:before="156" w:line="240" w:lineRule="auto"/>
            </w:pPr>
            <w:r>
              <w:t>intervention group: n=84</w:t>
            </w:r>
          </w:p>
          <w:p w14:paraId="0FC480A0" w14:textId="77777777" w:rsidR="005873E8" w:rsidRDefault="00000000">
            <w:pPr>
              <w:spacing w:before="156" w:line="240" w:lineRule="auto"/>
            </w:pPr>
            <w:r>
              <w:t>control group: n=138</w:t>
            </w:r>
          </w:p>
        </w:tc>
        <w:tc>
          <w:tcPr>
            <w:tcW w:w="3148" w:type="dxa"/>
            <w:gridSpan w:val="2"/>
            <w:noWrap/>
          </w:tcPr>
          <w:p w14:paraId="00873B8B" w14:textId="77777777" w:rsidR="005873E8" w:rsidRDefault="00000000">
            <w:pPr>
              <w:spacing w:before="156" w:line="240" w:lineRule="auto"/>
            </w:pPr>
            <w:r>
              <w:t>4 months.</w:t>
            </w:r>
          </w:p>
          <w:p w14:paraId="5F03E690" w14:textId="77777777" w:rsidR="005873E8" w:rsidRDefault="00000000">
            <w:pPr>
              <w:spacing w:before="156" w:line="240" w:lineRule="auto"/>
            </w:pPr>
            <w:r>
              <w:t>The intervention will be sent to patients 2 days before each weekly treatment visit.</w:t>
            </w:r>
          </w:p>
          <w:p w14:paraId="33B0FC74" w14:textId="77777777" w:rsidR="005873E8" w:rsidRDefault="00000000">
            <w:pPr>
              <w:spacing w:before="156" w:line="240" w:lineRule="auto"/>
            </w:pPr>
            <w:r>
              <w:t>During the first 4 weeks after treatment, the intervention will be sent weekly.</w:t>
            </w:r>
          </w:p>
          <w:p w14:paraId="27D1C0CA" w14:textId="77777777" w:rsidR="005873E8" w:rsidRDefault="00000000">
            <w:pPr>
              <w:spacing w:before="156" w:line="240" w:lineRule="auto"/>
            </w:pPr>
            <w:r>
              <w:t>During the 4-month follow-up period, the intervention will be sent monthly.</w:t>
            </w:r>
          </w:p>
        </w:tc>
        <w:tc>
          <w:tcPr>
            <w:tcW w:w="4368" w:type="dxa"/>
          </w:tcPr>
          <w:p w14:paraId="34DDC646" w14:textId="77777777" w:rsidR="005873E8" w:rsidRDefault="00000000">
            <w:pPr>
              <w:spacing w:before="156"/>
            </w:pPr>
            <w:r>
              <w:t>1.The consistency between PRO and clinical doctor reported outcomes (CRO) is good, with a range of 0.10 to 0.43.</w:t>
            </w:r>
          </w:p>
          <w:p w14:paraId="3B0C2A72" w14:textId="77777777" w:rsidR="005873E8" w:rsidRDefault="00000000">
            <w:pPr>
              <w:spacing w:before="156" w:line="240" w:lineRule="auto"/>
            </w:pPr>
            <w:r>
              <w:t>2.The most common symptoms are sialorrhea (53%), xerostomia (41%), and gingivitis (37%).</w:t>
            </w:r>
          </w:p>
          <w:p w14:paraId="5CC52809" w14:textId="77777777" w:rsidR="005873E8" w:rsidRDefault="00000000">
            <w:pPr>
              <w:spacing w:before="156"/>
            </w:pPr>
            <w:r>
              <w:t>3.Eighty-nine percent (39 of 44) of respondents found the chat software easy to use, and 61% reported that it helped with self-management of symptoms and reduced the need for call-backs to the care team.</w:t>
            </w:r>
          </w:p>
          <w:p w14:paraId="129DCC32" w14:textId="77777777" w:rsidR="005873E8" w:rsidRDefault="00000000">
            <w:pPr>
              <w:spacing w:before="156" w:line="240" w:lineRule="auto"/>
            </w:pPr>
            <w:r>
              <w:t>An interactive chatbot is feasible and can provide support to HNC patients during and after RT.</w:t>
            </w:r>
          </w:p>
        </w:tc>
      </w:tr>
      <w:tr w:rsidR="005873E8" w14:paraId="1C38FCD8" w14:textId="77777777">
        <w:trPr>
          <w:trHeight w:val="3360"/>
        </w:trPr>
        <w:tc>
          <w:tcPr>
            <w:tcW w:w="1113" w:type="dxa"/>
            <w:noWrap/>
          </w:tcPr>
          <w:p w14:paraId="436A70EE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lastRenderedPageBreak/>
              <w:t>Wall, L.</w:t>
            </w:r>
            <w:r>
              <w:t xml:space="preserve"> et al 2020</w:t>
            </w:r>
          </w:p>
        </w:tc>
        <w:tc>
          <w:tcPr>
            <w:tcW w:w="1597" w:type="dxa"/>
          </w:tcPr>
          <w:p w14:paraId="657B3160" w14:textId="77777777" w:rsidR="005873E8" w:rsidRDefault="00000000">
            <w:pPr>
              <w:spacing w:before="156" w:line="240" w:lineRule="auto"/>
            </w:pPr>
            <w:proofErr w:type="spellStart"/>
            <w:r>
              <w:rPr>
                <w:rFonts w:hint="eastAsia"/>
              </w:rPr>
              <w:t>SwallowIT</w:t>
            </w:r>
            <w:proofErr w:type="spellEnd"/>
          </w:p>
        </w:tc>
        <w:tc>
          <w:tcPr>
            <w:tcW w:w="2179" w:type="dxa"/>
          </w:tcPr>
          <w:p w14:paraId="422224B0" w14:textId="77777777" w:rsidR="005873E8" w:rsidRDefault="00000000">
            <w:pPr>
              <w:spacing w:before="156" w:line="240" w:lineRule="auto"/>
            </w:pPr>
            <w:r>
              <w:t>Comparison of the clinical efficacy of three models for providing preventive swallowing treatment during chemotherapy and radiotherapy.</w:t>
            </w:r>
          </w:p>
          <w:p w14:paraId="32E65499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(</w:t>
            </w:r>
            <w:r>
              <w:t>1) Provide educational videos, images, and other media materials.</w:t>
            </w:r>
          </w:p>
          <w:p w14:paraId="49483132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(</w:t>
            </w:r>
            <w:r>
              <w:t>2) Identify and record patient training data.</w:t>
            </w:r>
          </w:p>
        </w:tc>
        <w:tc>
          <w:tcPr>
            <w:tcW w:w="1544" w:type="dxa"/>
            <w:noWrap/>
          </w:tcPr>
          <w:p w14:paraId="71942D2B" w14:textId="77777777" w:rsidR="005873E8" w:rsidRDefault="00000000">
            <w:pPr>
              <w:spacing w:before="156"/>
            </w:pPr>
            <w:r>
              <w:rPr>
                <w:rFonts w:hint="eastAsia"/>
              </w:rPr>
              <w:t>HNC：7</w:t>
            </w:r>
            <w:r>
              <w:t>9</w:t>
            </w:r>
          </w:p>
          <w:p w14:paraId="5C95BAF0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26/26/27</w:t>
            </w:r>
          </w:p>
        </w:tc>
        <w:tc>
          <w:tcPr>
            <w:tcW w:w="3148" w:type="dxa"/>
            <w:gridSpan w:val="2"/>
            <w:noWrap/>
          </w:tcPr>
          <w:p w14:paraId="77316DD0" w14:textId="77777777" w:rsidR="005873E8" w:rsidRDefault="00000000">
            <w:pPr>
              <w:spacing w:before="156" w:line="240" w:lineRule="auto"/>
            </w:pPr>
            <w:r>
              <w:t>6 weeks.</w:t>
            </w:r>
          </w:p>
          <w:p w14:paraId="3E4EC298" w14:textId="77777777" w:rsidR="005873E8" w:rsidRDefault="00000000">
            <w:pPr>
              <w:spacing w:before="156" w:line="240" w:lineRule="auto"/>
            </w:pPr>
            <w:r>
              <w:t>Each intervention is repeated 10 times, with 1 intervention per day (10 interventions per cycle = 5 repetitions per intervention).</w:t>
            </w:r>
          </w:p>
          <w:p w14:paraId="6E8C08C6" w14:textId="77777777" w:rsidR="005873E8" w:rsidRDefault="00000000">
            <w:pPr>
              <w:spacing w:before="156" w:line="240" w:lineRule="auto"/>
            </w:pPr>
            <w:r>
              <w:t>Patients receive 6 interventions per week, with the first week being RT (radiation therapy).</w:t>
            </w:r>
          </w:p>
        </w:tc>
        <w:tc>
          <w:tcPr>
            <w:tcW w:w="4368" w:type="dxa"/>
          </w:tcPr>
          <w:p w14:paraId="0D397FAE" w14:textId="0C2E2B53" w:rsidR="005873E8" w:rsidRDefault="00000000">
            <w:pPr>
              <w:spacing w:before="156" w:line="240" w:lineRule="auto"/>
            </w:pPr>
            <w:r>
              <w:t xml:space="preserve">All groups had a low compliance (27%) at 6 weeks and the compliance started to decrease from the fourth week of (C)RT. The compliance of the clinical doctor-supervised group was significantly better than the patient self-management group. At the first to third weeks, the compliance of the </w:t>
            </w:r>
            <w:proofErr w:type="spellStart"/>
            <w:r>
              <w:t>SwallowIT</w:t>
            </w:r>
            <w:proofErr w:type="spellEnd"/>
            <w:r>
              <w:t xml:space="preserve"> group was also higher than that of the patient guidance group.</w:t>
            </w:r>
            <w:r w:rsidR="00ED00B3">
              <w:t xml:space="preserve"> </w:t>
            </w:r>
            <w:proofErr w:type="gramStart"/>
            <w:r>
              <w:t>There</w:t>
            </w:r>
            <w:proofErr w:type="gramEnd"/>
            <w:r>
              <w:t xml:space="preserve"> were no significant differences in swallowing, nutrition, or function measurements.</w:t>
            </w:r>
          </w:p>
          <w:p w14:paraId="71E3F17A" w14:textId="77777777" w:rsidR="005873E8" w:rsidRDefault="00000000">
            <w:pPr>
              <w:spacing w:before="156" w:line="240" w:lineRule="auto"/>
            </w:pPr>
            <w:r>
              <w:t xml:space="preserve">In the patient guidance group, 76% preferred </w:t>
            </w:r>
            <w:proofErr w:type="spellStart"/>
            <w:r>
              <w:t>SwallowIT</w:t>
            </w:r>
            <w:proofErr w:type="spellEnd"/>
            <w:r>
              <w:t xml:space="preserve"> and/or clinical doctor guidance.</w:t>
            </w:r>
          </w:p>
          <w:p w14:paraId="50B3C929" w14:textId="77777777" w:rsidR="005873E8" w:rsidRDefault="00000000">
            <w:pPr>
              <w:spacing w:before="156" w:line="240" w:lineRule="auto"/>
            </w:pPr>
            <w:r>
              <w:t xml:space="preserve">In the case of similar clinical outcomes to traditional care models, patients preferred </w:t>
            </w:r>
            <w:proofErr w:type="spellStart"/>
            <w:r>
              <w:t>SwallowIT</w:t>
            </w:r>
            <w:proofErr w:type="spellEnd"/>
            <w:r>
              <w:t xml:space="preserve"> and clinical doctor guidance as treatment, possibly due to the higher level of treatment support available.</w:t>
            </w:r>
          </w:p>
        </w:tc>
      </w:tr>
      <w:tr w:rsidR="005873E8" w14:paraId="3285B941" w14:textId="77777777">
        <w:trPr>
          <w:trHeight w:val="2800"/>
        </w:trPr>
        <w:tc>
          <w:tcPr>
            <w:tcW w:w="1113" w:type="dxa"/>
            <w:noWrap/>
          </w:tcPr>
          <w:p w14:paraId="5148A0DE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lastRenderedPageBreak/>
              <w:t>Graboyes, E. M.</w:t>
            </w:r>
            <w:r>
              <w:t>et al,2020</w:t>
            </w:r>
          </w:p>
        </w:tc>
        <w:tc>
          <w:tcPr>
            <w:tcW w:w="1597" w:type="dxa"/>
          </w:tcPr>
          <w:p w14:paraId="6A50398A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BRIGHT</w:t>
            </w:r>
          </w:p>
        </w:tc>
        <w:tc>
          <w:tcPr>
            <w:tcW w:w="2179" w:type="dxa"/>
          </w:tcPr>
          <w:p w14:paraId="22BC5B9F" w14:textId="77777777" w:rsidR="005873E8" w:rsidRDefault="00000000">
            <w:pPr>
              <w:spacing w:before="156" w:line="240" w:lineRule="auto"/>
            </w:pPr>
            <w:r>
              <w:t>BRIGHT focuses on adapting to physical changes and functional changes, teaching skills for coping and problem-solving, and aiming to reduce avoidant behavior in patients with BID.</w:t>
            </w:r>
          </w:p>
          <w:p w14:paraId="2F13993C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(</w:t>
            </w:r>
            <w:r>
              <w:t>1) Psychological education about appearance issues and internal beliefs about appearance.</w:t>
            </w:r>
          </w:p>
          <w:p w14:paraId="1DEA6EA9" w14:textId="77777777" w:rsidR="005873E8" w:rsidRDefault="00000000">
            <w:pPr>
              <w:spacing w:before="156" w:line="240" w:lineRule="auto"/>
            </w:pPr>
            <w:r>
              <w:t>(2) Introduction of cognitive models and cognitive restructuring.</w:t>
            </w:r>
          </w:p>
          <w:p w14:paraId="45A41765" w14:textId="77777777" w:rsidR="005873E8" w:rsidRDefault="00000000">
            <w:pPr>
              <w:spacing w:before="156" w:line="240" w:lineRule="auto"/>
            </w:pPr>
            <w:r>
              <w:t>(3) Avoidance behavior and social support.</w:t>
            </w:r>
          </w:p>
          <w:p w14:paraId="43225AE7" w14:textId="77777777" w:rsidR="005873E8" w:rsidRDefault="00000000">
            <w:pPr>
              <w:spacing w:before="156" w:line="240" w:lineRule="auto"/>
            </w:pPr>
            <w:r>
              <w:t>(</w:t>
            </w:r>
            <w:proofErr w:type="gramStart"/>
            <w:r>
              <w:t>4)Identification</w:t>
            </w:r>
            <w:proofErr w:type="gramEnd"/>
            <w:r>
              <w:t xml:space="preserve"> of personal values.</w:t>
            </w:r>
          </w:p>
        </w:tc>
        <w:tc>
          <w:tcPr>
            <w:tcW w:w="2041" w:type="dxa"/>
            <w:gridSpan w:val="2"/>
            <w:noWrap/>
          </w:tcPr>
          <w:p w14:paraId="18062843" w14:textId="77777777" w:rsidR="005873E8" w:rsidRDefault="00000000">
            <w:pPr>
              <w:spacing w:before="156"/>
            </w:pPr>
            <w:r>
              <w:t>Oral cancer</w:t>
            </w:r>
            <w:r>
              <w:rPr>
                <w:rFonts w:hint="eastAsia"/>
              </w:rPr>
              <w:t>:10</w:t>
            </w:r>
          </w:p>
        </w:tc>
        <w:tc>
          <w:tcPr>
            <w:tcW w:w="2651" w:type="dxa"/>
            <w:noWrap/>
          </w:tcPr>
          <w:p w14:paraId="3F434BBC" w14:textId="77777777" w:rsidR="005873E8" w:rsidRDefault="00000000">
            <w:pPr>
              <w:spacing w:before="156" w:line="240" w:lineRule="auto"/>
            </w:pPr>
            <w:r>
              <w:t>3 months</w:t>
            </w:r>
          </w:p>
          <w:p w14:paraId="13BD4A62" w14:textId="77777777" w:rsidR="005873E8" w:rsidRDefault="00000000">
            <w:pPr>
              <w:spacing w:before="156" w:line="240" w:lineRule="auto"/>
            </w:pPr>
            <w:r>
              <w:t>Five 60-minute video conferences per week</w:t>
            </w:r>
          </w:p>
        </w:tc>
        <w:tc>
          <w:tcPr>
            <w:tcW w:w="4368" w:type="dxa"/>
          </w:tcPr>
          <w:p w14:paraId="5FDB5855" w14:textId="77777777" w:rsidR="005873E8" w:rsidRDefault="00000000">
            <w:pPr>
              <w:spacing w:before="156" w:line="240" w:lineRule="auto"/>
            </w:pPr>
            <w:r>
              <w:t>The remote medical platform operates well and the overall satisfaction is high.</w:t>
            </w:r>
          </w:p>
          <w:p w14:paraId="7CD8A0B3" w14:textId="77777777" w:rsidR="005873E8" w:rsidRDefault="00000000">
            <w:pPr>
              <w:spacing w:before="156" w:line="240" w:lineRule="auto"/>
            </w:pPr>
            <w:r>
              <w:t>The body image scale average score decreased by 5.1% after 3 months of BRIGHT, and this effect persisted for 3 more months after BRIGHT.</w:t>
            </w:r>
          </w:p>
          <w:p w14:paraId="1D99DB7B" w14:textId="77777777" w:rsidR="005873E8" w:rsidRDefault="00000000">
            <w:pPr>
              <w:spacing w:before="156" w:line="240" w:lineRule="auto"/>
            </w:pPr>
            <w:r>
              <w:t>BRIGHT is feasible and accepted by HNC survivors, and it can be a new method for managing BID in HNC survivors.</w:t>
            </w:r>
          </w:p>
        </w:tc>
      </w:tr>
      <w:tr w:rsidR="005873E8" w14:paraId="0FDC379F" w14:textId="77777777">
        <w:trPr>
          <w:trHeight w:val="3080"/>
        </w:trPr>
        <w:tc>
          <w:tcPr>
            <w:tcW w:w="1113" w:type="dxa"/>
            <w:noWrap/>
          </w:tcPr>
          <w:p w14:paraId="4F20B599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lastRenderedPageBreak/>
              <w:t>Van Cleave, J. H</w:t>
            </w:r>
            <w:r>
              <w:t xml:space="preserve"> et al,2021</w:t>
            </w:r>
          </w:p>
        </w:tc>
        <w:tc>
          <w:tcPr>
            <w:tcW w:w="1597" w:type="dxa"/>
          </w:tcPr>
          <w:p w14:paraId="34E39742" w14:textId="77777777" w:rsidR="005873E8" w:rsidRDefault="00000000">
            <w:pPr>
              <w:spacing w:before="156" w:line="240" w:lineRule="auto"/>
            </w:pPr>
            <w:proofErr w:type="spellStart"/>
            <w:r>
              <w:rPr>
                <w:rFonts w:hint="eastAsia"/>
              </w:rPr>
              <w:t>ePVA</w:t>
            </w:r>
            <w:proofErr w:type="spellEnd"/>
          </w:p>
        </w:tc>
        <w:tc>
          <w:tcPr>
            <w:tcW w:w="2179" w:type="dxa"/>
          </w:tcPr>
          <w:p w14:paraId="1A2E8F4D" w14:textId="77777777" w:rsidR="005873E8" w:rsidRDefault="00000000">
            <w:pPr>
              <w:spacing w:before="156" w:line="240" w:lineRule="auto"/>
            </w:pPr>
            <w:r>
              <w:t>developed for patients to report their symptoms and functional limitations.</w:t>
            </w:r>
          </w:p>
          <w:p w14:paraId="073C4C07" w14:textId="77777777" w:rsidR="005873E8" w:rsidRDefault="00000000">
            <w:pPr>
              <w:spacing w:before="156" w:line="240" w:lineRule="auto"/>
            </w:pPr>
            <w:r>
              <w:t xml:space="preserve">Questions about 21 common symptoms and functional status limitations are asked and recorded, and an </w:t>
            </w:r>
            <w:proofErr w:type="spellStart"/>
            <w:r>
              <w:t>ePVA</w:t>
            </w:r>
            <w:proofErr w:type="spellEnd"/>
            <w:r>
              <w:t xml:space="preserve"> report is generated. The HNC care team uses the </w:t>
            </w:r>
            <w:proofErr w:type="spellStart"/>
            <w:r>
              <w:t>ePVA</w:t>
            </w:r>
            <w:proofErr w:type="spellEnd"/>
            <w:r>
              <w:t xml:space="preserve"> report to intervene clinically in real time based on their clinical judgment and the knowledge of participants.</w:t>
            </w:r>
          </w:p>
        </w:tc>
        <w:tc>
          <w:tcPr>
            <w:tcW w:w="2041" w:type="dxa"/>
            <w:gridSpan w:val="2"/>
            <w:noWrap/>
          </w:tcPr>
          <w:p w14:paraId="2F3D4DDC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HNC：75</w:t>
            </w:r>
          </w:p>
        </w:tc>
        <w:tc>
          <w:tcPr>
            <w:tcW w:w="2651" w:type="dxa"/>
            <w:noWrap/>
          </w:tcPr>
          <w:p w14:paraId="5DE0B5EE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6 months</w:t>
            </w:r>
          </w:p>
          <w:p w14:paraId="10B05078" w14:textId="77777777" w:rsidR="005873E8" w:rsidRDefault="00000000">
            <w:pPr>
              <w:spacing w:before="156" w:line="240" w:lineRule="auto"/>
            </w:pPr>
            <w:r>
              <w:t xml:space="preserve">In most cases, participants who receive 7-week combined chemotherapy and radiotherapy can complete the </w:t>
            </w:r>
            <w:proofErr w:type="spellStart"/>
            <w:r>
              <w:t>ePVA</w:t>
            </w:r>
            <w:proofErr w:type="spellEnd"/>
            <w:r>
              <w:t xml:space="preserve"> at 2 to 3 time points.</w:t>
            </w:r>
          </w:p>
        </w:tc>
        <w:tc>
          <w:tcPr>
            <w:tcW w:w="4368" w:type="dxa"/>
          </w:tcPr>
          <w:p w14:paraId="570BB960" w14:textId="77777777" w:rsidR="005873E8" w:rsidRDefault="00000000">
            <w:pPr>
              <w:spacing w:before="156" w:line="240" w:lineRule="auto"/>
            </w:pPr>
            <w:r>
              <w:t>Participants who reported the highest number of symptoms and functional limitations also reported significantly lower overall EORTC QLQ-C30 QoL/health scores</w:t>
            </w:r>
          </w:p>
          <w:p w14:paraId="77D37109" w14:textId="77777777" w:rsidR="005873E8" w:rsidRDefault="00000000">
            <w:pPr>
              <w:spacing w:before="156" w:line="240" w:lineRule="auto"/>
            </w:pPr>
            <w:r>
              <w:t>Participants with current health limitations in social activities had the lowest average EORTC QLQ-C30 global QoL/health scores</w:t>
            </w:r>
          </w:p>
          <w:p w14:paraId="05A46C52" w14:textId="77777777" w:rsidR="005873E8" w:rsidRDefault="00000000">
            <w:pPr>
              <w:spacing w:before="156"/>
            </w:pPr>
            <w:proofErr w:type="spellStart"/>
            <w:r>
              <w:t>ePVA</w:t>
            </w:r>
            <w:proofErr w:type="spellEnd"/>
            <w:r>
              <w:t xml:space="preserve"> may be a useful mHealth tool that as a clinical support tool for real-time interventions for patient-reported symptoms and HNC functional limitations.</w:t>
            </w:r>
          </w:p>
        </w:tc>
      </w:tr>
      <w:tr w:rsidR="005873E8" w14:paraId="49F8AF00" w14:textId="77777777">
        <w:trPr>
          <w:trHeight w:val="1960"/>
        </w:trPr>
        <w:tc>
          <w:tcPr>
            <w:tcW w:w="1113" w:type="dxa"/>
            <w:noWrap/>
          </w:tcPr>
          <w:p w14:paraId="0E4E7A39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Wang, T. F</w:t>
            </w:r>
            <w:r>
              <w:t>. et al,2020</w:t>
            </w:r>
          </w:p>
        </w:tc>
        <w:tc>
          <w:tcPr>
            <w:tcW w:w="1597" w:type="dxa"/>
            <w:noWrap/>
          </w:tcPr>
          <w:p w14:paraId="73B39DAB" w14:textId="77777777" w:rsidR="005873E8" w:rsidRDefault="00000000">
            <w:pPr>
              <w:spacing w:before="156" w:line="240" w:lineRule="auto"/>
            </w:pPr>
            <w:r>
              <w:t>Mobile app</w:t>
            </w:r>
          </w:p>
        </w:tc>
        <w:tc>
          <w:tcPr>
            <w:tcW w:w="2179" w:type="dxa"/>
          </w:tcPr>
          <w:p w14:paraId="4CB49578" w14:textId="77777777" w:rsidR="005873E8" w:rsidRDefault="00000000">
            <w:pPr>
              <w:spacing w:before="156" w:line="240" w:lineRule="auto"/>
            </w:pPr>
            <w:r>
              <w:t xml:space="preserve">Support for patients with message alerts, symptom recording, access to medical health information </w:t>
            </w:r>
            <w:r>
              <w:lastRenderedPageBreak/>
              <w:t>and follow-up reminders</w:t>
            </w:r>
          </w:p>
          <w:p w14:paraId="46D6E93F" w14:textId="77777777" w:rsidR="005873E8" w:rsidRDefault="00000000">
            <w:pPr>
              <w:spacing w:before="156" w:line="240" w:lineRule="auto"/>
            </w:pPr>
            <w:r>
              <w:t>1. Latest news</w:t>
            </w:r>
          </w:p>
          <w:p w14:paraId="3DBEE8C2" w14:textId="77777777" w:rsidR="005873E8" w:rsidRDefault="00000000">
            <w:pPr>
              <w:spacing w:before="156" w:line="240" w:lineRule="auto"/>
            </w:pPr>
            <w:r>
              <w:t>2. Medical information</w:t>
            </w:r>
          </w:p>
          <w:p w14:paraId="5FF43045" w14:textId="77777777" w:rsidR="005873E8" w:rsidRDefault="00000000">
            <w:pPr>
              <w:spacing w:before="156" w:line="240" w:lineRule="auto"/>
            </w:pPr>
            <w:r>
              <w:t>3. Self-record</w:t>
            </w:r>
          </w:p>
          <w:p w14:paraId="35ECA015" w14:textId="77777777" w:rsidR="005873E8" w:rsidRDefault="00000000">
            <w:pPr>
              <w:spacing w:before="156" w:line="240" w:lineRule="auto"/>
            </w:pPr>
            <w:r>
              <w:t>4. Follow up reminders</w:t>
            </w:r>
          </w:p>
        </w:tc>
        <w:tc>
          <w:tcPr>
            <w:tcW w:w="2041" w:type="dxa"/>
            <w:gridSpan w:val="2"/>
            <w:noWrap/>
          </w:tcPr>
          <w:p w14:paraId="51C61760" w14:textId="77777777" w:rsidR="005873E8" w:rsidRDefault="00000000">
            <w:pPr>
              <w:spacing w:before="156"/>
            </w:pPr>
            <w:r>
              <w:lastRenderedPageBreak/>
              <w:t>O</w:t>
            </w:r>
            <w:r>
              <w:rPr>
                <w:rFonts w:hint="eastAsia"/>
              </w:rPr>
              <w:t>ral</w:t>
            </w:r>
            <w:r>
              <w:t xml:space="preserve"> </w:t>
            </w:r>
            <w:r>
              <w:rPr>
                <w:rFonts w:hint="eastAsia"/>
              </w:rPr>
              <w:t>cancer：100</w:t>
            </w:r>
          </w:p>
          <w:p w14:paraId="377B9E3C" w14:textId="77777777" w:rsidR="005873E8" w:rsidRDefault="00000000">
            <w:pPr>
              <w:spacing w:before="156" w:line="240" w:lineRule="auto"/>
            </w:pPr>
            <w:r>
              <w:t>intervention group: n=</w:t>
            </w:r>
            <w:r>
              <w:rPr>
                <w:rFonts w:hint="eastAsia"/>
              </w:rPr>
              <w:t>50</w:t>
            </w:r>
          </w:p>
          <w:p w14:paraId="1C722DE7" w14:textId="77777777" w:rsidR="005873E8" w:rsidRDefault="00000000">
            <w:pPr>
              <w:spacing w:before="156" w:line="240" w:lineRule="auto"/>
            </w:pPr>
            <w:r>
              <w:t>control group: n=</w:t>
            </w:r>
            <w:r>
              <w:rPr>
                <w:rFonts w:hint="eastAsia"/>
              </w:rPr>
              <w:t>50</w:t>
            </w:r>
          </w:p>
        </w:tc>
        <w:tc>
          <w:tcPr>
            <w:tcW w:w="2651" w:type="dxa"/>
            <w:noWrap/>
          </w:tcPr>
          <w:p w14:paraId="6357C30B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s</w:t>
            </w:r>
          </w:p>
          <w:p w14:paraId="38E26BD1" w14:textId="77777777" w:rsidR="005873E8" w:rsidRDefault="00000000">
            <w:pPr>
              <w:spacing w:before="156" w:line="240" w:lineRule="auto"/>
            </w:pPr>
            <w:r>
              <w:t>No regular frequency</w:t>
            </w:r>
          </w:p>
        </w:tc>
        <w:tc>
          <w:tcPr>
            <w:tcW w:w="4368" w:type="dxa"/>
          </w:tcPr>
          <w:p w14:paraId="614EFD33" w14:textId="77777777" w:rsidR="005873E8" w:rsidRDefault="00000000">
            <w:pPr>
              <w:spacing w:before="156" w:line="240" w:lineRule="auto"/>
            </w:pPr>
            <w:r>
              <w:t>Physical care needs were significantly lower in the trial group compared to the control group (p&lt;.05)</w:t>
            </w:r>
          </w:p>
          <w:p w14:paraId="2E548A49" w14:textId="77777777" w:rsidR="005873E8" w:rsidRDefault="00000000">
            <w:pPr>
              <w:spacing w:before="156" w:line="240" w:lineRule="auto"/>
            </w:pPr>
            <w:r>
              <w:t xml:space="preserve">Psychological needs, communication needs and care support </w:t>
            </w:r>
            <w:proofErr w:type="gramStart"/>
            <w:r>
              <w:t>needs</w:t>
            </w:r>
            <w:proofErr w:type="gramEnd"/>
            <w:r>
              <w:t xml:space="preserve"> all improved after the </w:t>
            </w:r>
            <w:r>
              <w:lastRenderedPageBreak/>
              <w:t>mHealth app intervention Overall improvement in quality of life was higher in the experimental group than in the control group (-7.24 vs -4.36)</w:t>
            </w:r>
          </w:p>
          <w:p w14:paraId="7C49D68D" w14:textId="77777777" w:rsidR="005873E8" w:rsidRDefault="00000000">
            <w:pPr>
              <w:spacing w:before="156" w:line="240" w:lineRule="auto"/>
            </w:pPr>
            <w:r>
              <w:t>For post-operative patients, the educational/informational intervention using the mHealth app significantly</w:t>
            </w:r>
          </w:p>
          <w:p w14:paraId="37B8DCBA" w14:textId="77777777" w:rsidR="005873E8" w:rsidRDefault="00000000">
            <w:pPr>
              <w:spacing w:before="156" w:line="240" w:lineRule="auto"/>
            </w:pPr>
            <w:r>
              <w:t>reduced their care needs, improved their quality of life and increased their acceptance of using the mHealth App on their mobile devices</w:t>
            </w:r>
          </w:p>
        </w:tc>
      </w:tr>
      <w:tr w:rsidR="005873E8" w14:paraId="7C4C122F" w14:textId="77777777">
        <w:trPr>
          <w:trHeight w:val="1960"/>
        </w:trPr>
        <w:tc>
          <w:tcPr>
            <w:tcW w:w="1113" w:type="dxa"/>
            <w:noWrap/>
          </w:tcPr>
          <w:p w14:paraId="645E6E43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lastRenderedPageBreak/>
              <w:t>Di R; Li, G</w:t>
            </w:r>
            <w:r>
              <w:t>,2018</w:t>
            </w:r>
          </w:p>
        </w:tc>
        <w:tc>
          <w:tcPr>
            <w:tcW w:w="1597" w:type="dxa"/>
            <w:noWrap/>
          </w:tcPr>
          <w:p w14:paraId="15B8E353" w14:textId="77777777" w:rsidR="005873E8" w:rsidRDefault="00000000">
            <w:pPr>
              <w:spacing w:before="156" w:line="240" w:lineRule="auto"/>
            </w:pPr>
            <w:r>
              <w:t>Mobile app</w:t>
            </w:r>
          </w:p>
        </w:tc>
        <w:tc>
          <w:tcPr>
            <w:tcW w:w="2179" w:type="dxa"/>
          </w:tcPr>
          <w:p w14:paraId="70F5989A" w14:textId="77777777" w:rsidR="005873E8" w:rsidRDefault="00000000">
            <w:pPr>
              <w:spacing w:before="156" w:line="240" w:lineRule="auto"/>
            </w:pPr>
            <w:r>
              <w:t>Interventions for patients discharged from hospital with nasopharyngeal carcinoma who have received radiotherapy, sharing information on nasopharyngeal carcinoma disease, the</w:t>
            </w:r>
          </w:p>
          <w:p w14:paraId="18EC47A8" w14:textId="77777777" w:rsidR="005873E8" w:rsidRDefault="00000000">
            <w:pPr>
              <w:spacing w:before="156" w:line="240" w:lineRule="auto"/>
            </w:pPr>
            <w:r>
              <w:t xml:space="preserve">such as observation and treatment of </w:t>
            </w:r>
            <w:r>
              <w:lastRenderedPageBreak/>
              <w:t>radiotherapy complications, and regular review of</w:t>
            </w:r>
          </w:p>
          <w:p w14:paraId="3B85A750" w14:textId="77777777" w:rsidR="005873E8" w:rsidRDefault="00000000">
            <w:pPr>
              <w:spacing w:before="156" w:line="240" w:lineRule="auto"/>
            </w:pPr>
            <w:r>
              <w:t>To improve the self-management skills of discharged patients so that they can effectively cope with radiotherapy complications and improve their quality of life</w:t>
            </w:r>
          </w:p>
          <w:p w14:paraId="11707325" w14:textId="77777777" w:rsidR="005873E8" w:rsidRDefault="00000000">
            <w:pPr>
              <w:spacing w:before="156" w:line="240" w:lineRule="auto"/>
            </w:pPr>
            <w:r>
              <w:t>1. Review reminders</w:t>
            </w:r>
          </w:p>
          <w:p w14:paraId="21FE0612" w14:textId="77777777" w:rsidR="005873E8" w:rsidRDefault="00000000">
            <w:pPr>
              <w:spacing w:before="156" w:line="240" w:lineRule="auto"/>
            </w:pPr>
            <w:r>
              <w:t>2. Medical knowledge base</w:t>
            </w:r>
          </w:p>
          <w:p w14:paraId="293B99C9" w14:textId="77777777" w:rsidR="005873E8" w:rsidRDefault="00000000">
            <w:pPr>
              <w:spacing w:before="156" w:line="240" w:lineRule="auto"/>
            </w:pPr>
            <w:r>
              <w:t>3. Online experts</w:t>
            </w:r>
          </w:p>
        </w:tc>
        <w:tc>
          <w:tcPr>
            <w:tcW w:w="2041" w:type="dxa"/>
            <w:gridSpan w:val="2"/>
            <w:noWrap/>
          </w:tcPr>
          <w:p w14:paraId="6E87852A" w14:textId="77777777" w:rsidR="005873E8" w:rsidRDefault="00000000">
            <w:pPr>
              <w:spacing w:before="156"/>
            </w:pPr>
            <w:r>
              <w:lastRenderedPageBreak/>
              <w:t>nasopharyngeal carcinoma</w:t>
            </w:r>
            <w:r>
              <w:rPr>
                <w:rFonts w:hint="eastAsia"/>
              </w:rPr>
              <w:t>：132</w:t>
            </w:r>
          </w:p>
          <w:p w14:paraId="600C9198" w14:textId="77777777" w:rsidR="005873E8" w:rsidRDefault="00000000">
            <w:pPr>
              <w:spacing w:before="156" w:line="240" w:lineRule="auto"/>
            </w:pPr>
            <w:r>
              <w:t>intervention group: n=</w:t>
            </w:r>
            <w:r>
              <w:rPr>
                <w:rFonts w:hint="eastAsia"/>
              </w:rPr>
              <w:t>67</w:t>
            </w:r>
          </w:p>
          <w:p w14:paraId="5D3A5F71" w14:textId="77777777" w:rsidR="005873E8" w:rsidRDefault="00000000">
            <w:pPr>
              <w:spacing w:before="156" w:line="240" w:lineRule="auto"/>
            </w:pPr>
            <w:r>
              <w:t>control group: n=</w:t>
            </w:r>
            <w:r>
              <w:rPr>
                <w:rFonts w:hint="eastAsia"/>
              </w:rPr>
              <w:t>65</w:t>
            </w:r>
          </w:p>
        </w:tc>
        <w:tc>
          <w:tcPr>
            <w:tcW w:w="2651" w:type="dxa"/>
            <w:noWrap/>
          </w:tcPr>
          <w:p w14:paraId="236C491F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6</w:t>
            </w:r>
            <w:r>
              <w:t xml:space="preserve"> </w:t>
            </w:r>
            <w:r>
              <w:rPr>
                <w:rFonts w:hint="eastAsia"/>
              </w:rPr>
              <w:t>months</w:t>
            </w:r>
          </w:p>
          <w:p w14:paraId="0C3DE04A" w14:textId="77777777" w:rsidR="005873E8" w:rsidRDefault="00000000">
            <w:pPr>
              <w:spacing w:before="156" w:line="240" w:lineRule="auto"/>
            </w:pPr>
            <w:r>
              <w:t>Patients are notified 3 days prior to their review</w:t>
            </w:r>
          </w:p>
          <w:p w14:paraId="3CD228EF" w14:textId="77777777" w:rsidR="005873E8" w:rsidRDefault="00000000">
            <w:pPr>
              <w:spacing w:before="156" w:line="240" w:lineRule="auto"/>
            </w:pPr>
            <w:r>
              <w:t>Every Wednesday and Saturday, the doctor is scheduled to answer patients' questions online</w:t>
            </w:r>
          </w:p>
        </w:tc>
        <w:tc>
          <w:tcPr>
            <w:tcW w:w="4368" w:type="dxa"/>
          </w:tcPr>
          <w:p w14:paraId="65793F8D" w14:textId="77777777" w:rsidR="005873E8" w:rsidRDefault="00000000">
            <w:pPr>
              <w:spacing w:before="156" w:line="240" w:lineRule="auto"/>
            </w:pPr>
            <w:r>
              <w:t>The differences in radiotherapy complications and quality of life at discharge were not statistically significant.</w:t>
            </w:r>
          </w:p>
          <w:p w14:paraId="7787DF2F" w14:textId="77777777" w:rsidR="005873E8" w:rsidRDefault="00000000">
            <w:pPr>
              <w:spacing w:before="156" w:line="240" w:lineRule="auto"/>
            </w:pPr>
            <w:r>
              <w:t>In the intervention group, 5 months after discharge, the incidence of oral mucositis, xerostomia, difficulty in opening the mouth and</w:t>
            </w:r>
          </w:p>
          <w:p w14:paraId="3289FB8C" w14:textId="77777777" w:rsidR="005873E8" w:rsidRDefault="00000000">
            <w:pPr>
              <w:spacing w:before="156" w:line="240" w:lineRule="auto"/>
            </w:pPr>
            <w:r>
              <w:t>The incidence of nasal congestion was significantly lower and the quality of life was significantly higher in the intervention group than in the control group.</w:t>
            </w:r>
          </w:p>
          <w:p w14:paraId="7283EBDE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lastRenderedPageBreak/>
              <w:t xml:space="preserve"> </w:t>
            </w:r>
            <w:r>
              <w:t>Appropriate use of this smartphone app can improve nasopharyngeal cancer patients discharged from hospital</w:t>
            </w:r>
          </w:p>
          <w:p w14:paraId="49FCA4D3" w14:textId="77777777" w:rsidR="005873E8" w:rsidRDefault="00000000">
            <w:pPr>
              <w:spacing w:before="156" w:line="240" w:lineRule="auto"/>
            </w:pPr>
            <w:r>
              <w:t>exercise compliance in receiving radiotherapy, reduce the adverse effects and complications of radiotherapy, and improve the quality of life and satisfaction of patients after discharge.</w:t>
            </w:r>
          </w:p>
        </w:tc>
      </w:tr>
      <w:tr w:rsidR="005873E8" w14:paraId="52C2ECBB" w14:textId="77777777">
        <w:trPr>
          <w:trHeight w:val="1400"/>
        </w:trPr>
        <w:tc>
          <w:tcPr>
            <w:tcW w:w="1113" w:type="dxa"/>
            <w:noWrap/>
          </w:tcPr>
          <w:p w14:paraId="0D62859F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lastRenderedPageBreak/>
              <w:t>van den Brink, J. L.</w:t>
            </w:r>
            <w:r>
              <w:t xml:space="preserve"> et al,2007</w:t>
            </w:r>
          </w:p>
        </w:tc>
        <w:tc>
          <w:tcPr>
            <w:tcW w:w="1597" w:type="dxa"/>
          </w:tcPr>
          <w:p w14:paraId="17ACD1A6" w14:textId="77777777" w:rsidR="005873E8" w:rsidRDefault="00000000">
            <w:pPr>
              <w:spacing w:before="156" w:line="240" w:lineRule="auto"/>
            </w:pPr>
            <w:r>
              <w:t>Tablets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79" w:type="dxa"/>
          </w:tcPr>
          <w:p w14:paraId="5BF37936" w14:textId="77777777" w:rsidR="005873E8" w:rsidRDefault="00000000">
            <w:pPr>
              <w:spacing w:before="156" w:line="240" w:lineRule="auto"/>
            </w:pPr>
            <w:r>
              <w:t>Providing medical health information and telemedicine support</w:t>
            </w:r>
          </w:p>
          <w:p w14:paraId="267DF764" w14:textId="77777777" w:rsidR="005873E8" w:rsidRDefault="00000000">
            <w:pPr>
              <w:spacing w:before="156" w:line="240" w:lineRule="auto"/>
            </w:pPr>
            <w:r>
              <w:t>1. Communication (sending messages)</w:t>
            </w:r>
          </w:p>
          <w:p w14:paraId="49888AF3" w14:textId="77777777" w:rsidR="005873E8" w:rsidRDefault="00000000">
            <w:pPr>
              <w:spacing w:before="156" w:line="240" w:lineRule="auto"/>
            </w:pPr>
            <w:r>
              <w:lastRenderedPageBreak/>
              <w:t>2. Access to medical and health information</w:t>
            </w:r>
          </w:p>
          <w:p w14:paraId="16475B08" w14:textId="77777777" w:rsidR="005873E8" w:rsidRDefault="00000000">
            <w:pPr>
              <w:spacing w:before="156" w:line="240" w:lineRule="auto"/>
            </w:pPr>
            <w:r>
              <w:t>3. Contact with other patients (via forum)</w:t>
            </w:r>
          </w:p>
          <w:p w14:paraId="4A7BF1B6" w14:textId="77777777" w:rsidR="005873E8" w:rsidRDefault="00000000">
            <w:pPr>
              <w:spacing w:before="156" w:line="240" w:lineRule="auto"/>
            </w:pPr>
            <w:r>
              <w:t>4. Monitoring at home (via electronic questionnaires)</w:t>
            </w:r>
          </w:p>
        </w:tc>
        <w:tc>
          <w:tcPr>
            <w:tcW w:w="2041" w:type="dxa"/>
            <w:gridSpan w:val="2"/>
            <w:noWrap/>
          </w:tcPr>
          <w:p w14:paraId="0FF4A89D" w14:textId="77777777" w:rsidR="005873E8" w:rsidRDefault="00000000">
            <w:pPr>
              <w:spacing w:before="156"/>
            </w:pPr>
            <w:r>
              <w:rPr>
                <w:rFonts w:hint="eastAsia"/>
              </w:rPr>
              <w:lastRenderedPageBreak/>
              <w:t>HNC：184</w:t>
            </w:r>
          </w:p>
          <w:p w14:paraId="37F54C2D" w14:textId="77777777" w:rsidR="005873E8" w:rsidRDefault="00000000">
            <w:pPr>
              <w:spacing w:before="156" w:line="240" w:lineRule="auto"/>
            </w:pPr>
            <w:r>
              <w:t>intervention group: n=</w:t>
            </w:r>
            <w:r>
              <w:rPr>
                <w:rFonts w:hint="eastAsia"/>
              </w:rPr>
              <w:t>39</w:t>
            </w:r>
          </w:p>
          <w:p w14:paraId="58783C94" w14:textId="77777777" w:rsidR="005873E8" w:rsidRDefault="00000000">
            <w:pPr>
              <w:spacing w:before="156" w:line="240" w:lineRule="auto"/>
            </w:pPr>
            <w:r>
              <w:t>control group: n=1</w:t>
            </w:r>
            <w:r>
              <w:rPr>
                <w:rFonts w:hint="eastAsia"/>
              </w:rPr>
              <w:t>45</w:t>
            </w:r>
          </w:p>
        </w:tc>
        <w:tc>
          <w:tcPr>
            <w:tcW w:w="2651" w:type="dxa"/>
            <w:noWrap/>
          </w:tcPr>
          <w:p w14:paraId="17B8D8A1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6</w:t>
            </w:r>
            <w:r>
              <w:t xml:space="preserve"> </w:t>
            </w:r>
            <w:r>
              <w:rPr>
                <w:rFonts w:hint="eastAsia"/>
              </w:rPr>
              <w:t>weeks</w:t>
            </w:r>
          </w:p>
          <w:p w14:paraId="295B4A51" w14:textId="77777777" w:rsidR="005873E8" w:rsidRDefault="00000000">
            <w:pPr>
              <w:spacing w:before="156" w:line="240" w:lineRule="auto"/>
            </w:pPr>
            <w:r>
              <w:t>Information support category, no intervention</w:t>
            </w:r>
          </w:p>
          <w:p w14:paraId="2E3ED740" w14:textId="77777777" w:rsidR="005873E8" w:rsidRDefault="00000000">
            <w:pPr>
              <w:spacing w:before="156" w:line="240" w:lineRule="auto"/>
            </w:pPr>
            <w:r>
              <w:t>In the monitoring module: ranging from twice a week - once every 4 weeks</w:t>
            </w:r>
          </w:p>
        </w:tc>
        <w:tc>
          <w:tcPr>
            <w:tcW w:w="4368" w:type="dxa"/>
          </w:tcPr>
          <w:p w14:paraId="3BD47337" w14:textId="77777777" w:rsidR="005873E8" w:rsidRDefault="00000000">
            <w:pPr>
              <w:spacing w:before="156" w:line="240" w:lineRule="auto"/>
            </w:pPr>
            <w:r>
              <w:t>At the end of 6 weeks of the intervention, the intervention group had significantly improved QoL in 22 of the 5 study parameters.</w:t>
            </w:r>
          </w:p>
          <w:p w14:paraId="6054CAF6" w14:textId="77777777" w:rsidR="005873E8" w:rsidRDefault="00000000">
            <w:pPr>
              <w:spacing w:before="156" w:line="240" w:lineRule="auto"/>
            </w:pPr>
            <w:r>
              <w:t>Only one of these five quality of life parameters remained significantly different at 12 weeks</w:t>
            </w:r>
          </w:p>
          <w:p w14:paraId="2FFB323C" w14:textId="77777777" w:rsidR="005873E8" w:rsidRDefault="00000000">
            <w:pPr>
              <w:spacing w:before="156" w:line="240" w:lineRule="auto"/>
            </w:pPr>
            <w:r>
              <w:lastRenderedPageBreak/>
              <w:t>Telemedicine may be beneficial for quality of life in cancer patients.</w:t>
            </w:r>
          </w:p>
        </w:tc>
      </w:tr>
      <w:tr w:rsidR="005873E8" w14:paraId="47148339" w14:textId="77777777">
        <w:trPr>
          <w:trHeight w:val="2520"/>
        </w:trPr>
        <w:tc>
          <w:tcPr>
            <w:tcW w:w="1113" w:type="dxa"/>
            <w:noWrap/>
          </w:tcPr>
          <w:p w14:paraId="1B009FF9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lastRenderedPageBreak/>
              <w:t>Lin, T.</w:t>
            </w:r>
            <w:r>
              <w:t xml:space="preserve"> et al,2022</w:t>
            </w:r>
          </w:p>
        </w:tc>
        <w:tc>
          <w:tcPr>
            <w:tcW w:w="1597" w:type="dxa"/>
          </w:tcPr>
          <w:p w14:paraId="0205C55D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Oral Care Mobile APP</w:t>
            </w:r>
          </w:p>
        </w:tc>
        <w:tc>
          <w:tcPr>
            <w:tcW w:w="2179" w:type="dxa"/>
            <w:noWrap/>
          </w:tcPr>
          <w:p w14:paraId="32713337" w14:textId="77777777" w:rsidR="005873E8" w:rsidRDefault="00000000">
            <w:pPr>
              <w:spacing w:before="156" w:line="240" w:lineRule="auto"/>
            </w:pPr>
            <w:r>
              <w:t>Providing medical health information and advice on oral mucosal care</w:t>
            </w:r>
          </w:p>
          <w:p w14:paraId="3BC681D3" w14:textId="77777777" w:rsidR="005873E8" w:rsidRDefault="00000000">
            <w:pPr>
              <w:spacing w:before="156" w:line="240" w:lineRule="auto"/>
            </w:pPr>
            <w:r>
              <w:t>1. Educational forums (media materials)</w:t>
            </w:r>
          </w:p>
          <w:p w14:paraId="496F5903" w14:textId="77777777" w:rsidR="005873E8" w:rsidRDefault="00000000">
            <w:pPr>
              <w:spacing w:before="156" w:line="240" w:lineRule="auto"/>
            </w:pPr>
            <w:r>
              <w:t>2. Self-recording (symptoms)</w:t>
            </w:r>
          </w:p>
          <w:p w14:paraId="4FB6AE5E" w14:textId="77777777" w:rsidR="005873E8" w:rsidRDefault="00000000">
            <w:pPr>
              <w:spacing w:before="156" w:line="240" w:lineRule="auto"/>
            </w:pPr>
            <w:r>
              <w:t>3. Oral mucosa care advice</w:t>
            </w:r>
          </w:p>
          <w:p w14:paraId="2E4C23AB" w14:textId="77777777" w:rsidR="005873E8" w:rsidRDefault="00000000">
            <w:pPr>
              <w:spacing w:before="156" w:line="240" w:lineRule="auto"/>
            </w:pPr>
            <w:r>
              <w:t>4. Discussion platform (visual images can be viewed, interactive)</w:t>
            </w:r>
          </w:p>
        </w:tc>
        <w:tc>
          <w:tcPr>
            <w:tcW w:w="2041" w:type="dxa"/>
            <w:gridSpan w:val="2"/>
            <w:noWrap/>
          </w:tcPr>
          <w:p w14:paraId="3A011097" w14:textId="77777777" w:rsidR="005873E8" w:rsidRDefault="00000000">
            <w:pPr>
              <w:spacing w:before="156"/>
            </w:pPr>
            <w:r>
              <w:rPr>
                <w:rFonts w:hint="eastAsia"/>
              </w:rPr>
              <w:t>HNC：84</w:t>
            </w:r>
          </w:p>
          <w:p w14:paraId="55E656E8" w14:textId="77777777" w:rsidR="005873E8" w:rsidRDefault="00000000">
            <w:pPr>
              <w:spacing w:before="156" w:line="240" w:lineRule="auto"/>
            </w:pPr>
            <w:r>
              <w:t>intervention group: n=</w:t>
            </w:r>
            <w:r>
              <w:rPr>
                <w:rFonts w:hint="eastAsia"/>
              </w:rPr>
              <w:t>41</w:t>
            </w:r>
          </w:p>
          <w:p w14:paraId="00A0EB43" w14:textId="77777777" w:rsidR="005873E8" w:rsidRDefault="00000000">
            <w:pPr>
              <w:spacing w:before="156" w:line="240" w:lineRule="auto"/>
            </w:pPr>
            <w:r>
              <w:t>control group: n=</w:t>
            </w:r>
            <w:r>
              <w:rPr>
                <w:rFonts w:hint="eastAsia"/>
              </w:rPr>
              <w:t>43</w:t>
            </w:r>
          </w:p>
        </w:tc>
        <w:tc>
          <w:tcPr>
            <w:tcW w:w="2651" w:type="dxa"/>
            <w:noWrap/>
          </w:tcPr>
          <w:p w14:paraId="386E08CF" w14:textId="77777777" w:rsidR="005873E8" w:rsidRDefault="00000000">
            <w:pPr>
              <w:spacing w:before="156" w:line="240" w:lineRule="auto"/>
            </w:pPr>
            <w:r>
              <w:t>Pre-treatment - 2 months post-treatment</w:t>
            </w:r>
          </w:p>
          <w:p w14:paraId="7054D220" w14:textId="77777777" w:rsidR="005873E8" w:rsidRDefault="00000000">
            <w:pPr>
              <w:spacing w:before="156" w:line="240" w:lineRule="auto"/>
            </w:pPr>
            <w:r>
              <w:t>No fixed intervention frequency</w:t>
            </w:r>
          </w:p>
        </w:tc>
        <w:tc>
          <w:tcPr>
            <w:tcW w:w="4368" w:type="dxa"/>
          </w:tcPr>
          <w:p w14:paraId="010E14A2" w14:textId="77777777" w:rsidR="005873E8" w:rsidRDefault="00000000">
            <w:pPr>
              <w:spacing w:before="156" w:line="240" w:lineRule="auto"/>
            </w:pPr>
            <w:r>
              <w:t>PG-SGA scores were significantly lower in the intervention group than in the control group at all three time points.</w:t>
            </w:r>
          </w:p>
          <w:p w14:paraId="143A39D6" w14:textId="77777777" w:rsidR="005873E8" w:rsidRDefault="00000000">
            <w:pPr>
              <w:spacing w:before="156" w:line="240" w:lineRule="auto"/>
            </w:pPr>
            <w:r>
              <w:t>Hb and albumin decreased less in the intervention group than in the control group at 2 months. The severity of oral mucositis grading was significantly lower in the intervention group than in the control group at all three time points.</w:t>
            </w:r>
          </w:p>
          <w:p w14:paraId="03BEBAE5" w14:textId="486B6E0B" w:rsidR="005873E8" w:rsidRDefault="00000000" w:rsidP="0094465F">
            <w:pPr>
              <w:spacing w:before="156" w:line="240" w:lineRule="auto"/>
            </w:pPr>
            <w:r>
              <w:t>Use of a mobile phone app was effective in improving synchronous radiotherapy</w:t>
            </w:r>
            <w:r w:rsidR="0094465F">
              <w:t xml:space="preserve"> </w:t>
            </w:r>
            <w:r>
              <w:t>of head and neck cancer patients, reduce side effects and improve quality of life.</w:t>
            </w:r>
          </w:p>
        </w:tc>
      </w:tr>
      <w:tr w:rsidR="005873E8" w14:paraId="7E3C397D" w14:textId="77777777" w:rsidTr="0094465F">
        <w:trPr>
          <w:trHeight w:val="841"/>
        </w:trPr>
        <w:tc>
          <w:tcPr>
            <w:tcW w:w="1113" w:type="dxa"/>
            <w:noWrap/>
          </w:tcPr>
          <w:p w14:paraId="78FB015A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lastRenderedPageBreak/>
              <w:t>Pfeifer, M. P.</w:t>
            </w:r>
            <w:r>
              <w:t xml:space="preserve"> et al,2015</w:t>
            </w:r>
          </w:p>
        </w:tc>
        <w:tc>
          <w:tcPr>
            <w:tcW w:w="1597" w:type="dxa"/>
          </w:tcPr>
          <w:p w14:paraId="506FC18C" w14:textId="77777777" w:rsidR="005873E8" w:rsidRDefault="00000000">
            <w:pPr>
              <w:spacing w:before="156" w:line="240" w:lineRule="auto"/>
            </w:pPr>
            <w:r>
              <w:t>H</w:t>
            </w:r>
            <w:r>
              <w:rPr>
                <w:rFonts w:hint="eastAsia"/>
              </w:rPr>
              <w:t>ealth buddy</w:t>
            </w:r>
          </w:p>
        </w:tc>
        <w:tc>
          <w:tcPr>
            <w:tcW w:w="2179" w:type="dxa"/>
          </w:tcPr>
          <w:p w14:paraId="6A60E868" w14:textId="77777777" w:rsidR="005873E8" w:rsidRDefault="00000000">
            <w:pPr>
              <w:spacing w:before="156" w:line="240" w:lineRule="auto"/>
            </w:pPr>
            <w:r>
              <w:t xml:space="preserve">Patients respond according with self-reported symptoms or </w:t>
            </w:r>
            <w:proofErr w:type="spellStart"/>
            <w:r>
              <w:t>behaviours</w:t>
            </w:r>
            <w:proofErr w:type="spellEnd"/>
            <w:r>
              <w:t xml:space="preserve"> and visit the coordinator electronically on a daily basis through the study.</w:t>
            </w:r>
          </w:p>
          <w:p w14:paraId="22C0C1BD" w14:textId="5F3DF64D" w:rsidR="005873E8" w:rsidRDefault="00000000">
            <w:pPr>
              <w:spacing w:before="156" w:line="240" w:lineRule="auto"/>
              <w:rPr>
                <w:rFonts w:hint="eastAsia"/>
              </w:rPr>
            </w:pPr>
            <w:r>
              <w:t>Symptom interventions that do not resolve or require immediate relief will result in the coordinator contacting the patient directly by telephone and/or contacting the clinician to ensure effective and immediate intervention</w:t>
            </w:r>
            <w:r w:rsidR="0094465F">
              <w:rPr>
                <w:rFonts w:hint="eastAsia"/>
              </w:rPr>
              <w:t>.</w:t>
            </w:r>
          </w:p>
          <w:p w14:paraId="57D52EF9" w14:textId="77777777" w:rsidR="005873E8" w:rsidRDefault="00000000">
            <w:pPr>
              <w:spacing w:before="156" w:line="240" w:lineRule="auto"/>
            </w:pPr>
            <w:r>
              <w:t xml:space="preserve">Use of a landline telephone and a simple A four-button </w:t>
            </w:r>
            <w:r>
              <w:lastRenderedPageBreak/>
              <w:t>keypad to answer daily questions</w:t>
            </w:r>
          </w:p>
        </w:tc>
        <w:tc>
          <w:tcPr>
            <w:tcW w:w="2041" w:type="dxa"/>
            <w:gridSpan w:val="2"/>
            <w:noWrap/>
          </w:tcPr>
          <w:p w14:paraId="2877F2F4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lastRenderedPageBreak/>
              <w:t>HNC：80</w:t>
            </w:r>
          </w:p>
          <w:p w14:paraId="1CB05515" w14:textId="77777777" w:rsidR="005873E8" w:rsidRDefault="00000000">
            <w:pPr>
              <w:spacing w:before="156" w:line="240" w:lineRule="auto"/>
            </w:pPr>
            <w:r>
              <w:t>intervention group: n=</w:t>
            </w:r>
            <w:r>
              <w:rPr>
                <w:rFonts w:hint="eastAsia"/>
              </w:rPr>
              <w:t>45</w:t>
            </w:r>
          </w:p>
          <w:p w14:paraId="33BCC352" w14:textId="77777777" w:rsidR="005873E8" w:rsidRDefault="00000000">
            <w:pPr>
              <w:spacing w:before="156" w:line="240" w:lineRule="auto"/>
            </w:pPr>
            <w:r>
              <w:t>control group: n=</w:t>
            </w:r>
            <w:r>
              <w:rPr>
                <w:rFonts w:hint="eastAsia"/>
              </w:rPr>
              <w:t>35</w:t>
            </w:r>
          </w:p>
        </w:tc>
        <w:tc>
          <w:tcPr>
            <w:tcW w:w="2651" w:type="dxa"/>
            <w:noWrap/>
          </w:tcPr>
          <w:p w14:paraId="6B9DFF92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weeks</w:t>
            </w:r>
          </w:p>
          <w:p w14:paraId="27627BA0" w14:textId="77777777" w:rsidR="005873E8" w:rsidRDefault="00000000">
            <w:pPr>
              <w:spacing w:before="156" w:line="240" w:lineRule="auto"/>
            </w:pPr>
            <w:r>
              <w:t>Answered daily, with a daily response time of 5-10 minutes.</w:t>
            </w:r>
          </w:p>
        </w:tc>
        <w:tc>
          <w:tcPr>
            <w:tcW w:w="4368" w:type="dxa"/>
          </w:tcPr>
          <w:p w14:paraId="082D7F12" w14:textId="77777777" w:rsidR="005873E8" w:rsidRDefault="00000000">
            <w:pPr>
              <w:spacing w:before="156" w:line="240" w:lineRule="auto"/>
            </w:pPr>
            <w:r>
              <w:t>In the post-treatment phase, telemedicine participants had significantly higher physical health scores than the control group</w:t>
            </w:r>
          </w:p>
          <w:p w14:paraId="54709620" w14:textId="77777777" w:rsidR="005873E8" w:rsidRDefault="00000000">
            <w:pPr>
              <w:spacing w:before="156" w:line="240" w:lineRule="auto"/>
            </w:pPr>
            <w:r>
              <w:t>The use of telemedicine to support head and neck patients in the acute phase of cancer treatment improved some aspects of post-treatment quality of life and symptom burden.</w:t>
            </w:r>
          </w:p>
        </w:tc>
      </w:tr>
      <w:tr w:rsidR="005873E8" w14:paraId="6F4AAF8D" w14:textId="77777777">
        <w:trPr>
          <w:trHeight w:val="2240"/>
        </w:trPr>
        <w:tc>
          <w:tcPr>
            <w:tcW w:w="1113" w:type="dxa"/>
            <w:noWrap/>
          </w:tcPr>
          <w:p w14:paraId="677677E1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van der Hout, A.</w:t>
            </w:r>
            <w:r>
              <w:t xml:space="preserve"> et al,2020</w:t>
            </w:r>
          </w:p>
        </w:tc>
        <w:tc>
          <w:tcPr>
            <w:tcW w:w="1597" w:type="dxa"/>
          </w:tcPr>
          <w:p w14:paraId="46E1DC2A" w14:textId="77777777" w:rsidR="005873E8" w:rsidRDefault="00000000">
            <w:pPr>
              <w:spacing w:before="156" w:line="240" w:lineRule="auto"/>
            </w:pPr>
            <w:proofErr w:type="spellStart"/>
            <w:r>
              <w:rPr>
                <w:rFonts w:hint="eastAsia"/>
              </w:rPr>
              <w:t>Oncokompas</w:t>
            </w:r>
            <w:proofErr w:type="spellEnd"/>
          </w:p>
        </w:tc>
        <w:tc>
          <w:tcPr>
            <w:tcW w:w="2179" w:type="dxa"/>
          </w:tcPr>
          <w:p w14:paraId="61C80089" w14:textId="77777777" w:rsidR="005873E8" w:rsidRDefault="00000000">
            <w:pPr>
              <w:spacing w:before="156" w:line="240" w:lineRule="auto"/>
            </w:pPr>
            <w:r>
              <w:t xml:space="preserve">monitoring generic and </w:t>
            </w:r>
            <w:proofErr w:type="spellStart"/>
            <w:r>
              <w:t>tumour</w:t>
            </w:r>
            <w:proofErr w:type="spellEnd"/>
            <w:r>
              <w:t xml:space="preserve">-specific symptoms of cancer and HRQOL. provide feedback and information on scores and a </w:t>
            </w:r>
            <w:proofErr w:type="spellStart"/>
            <w:r>
              <w:t>personalised</w:t>
            </w:r>
            <w:proofErr w:type="spellEnd"/>
            <w:r>
              <w:t xml:space="preserve"> overview of supportive care options</w:t>
            </w:r>
          </w:p>
        </w:tc>
        <w:tc>
          <w:tcPr>
            <w:tcW w:w="2041" w:type="dxa"/>
            <w:gridSpan w:val="2"/>
            <w:noWrap/>
          </w:tcPr>
          <w:p w14:paraId="50C97A56" w14:textId="77777777" w:rsidR="005873E8" w:rsidRDefault="00000000">
            <w:pPr>
              <w:spacing w:before="156"/>
            </w:pPr>
            <w:r>
              <w:rPr>
                <w:rFonts w:hint="eastAsia"/>
              </w:rPr>
              <w:t>HNC：185</w:t>
            </w:r>
          </w:p>
          <w:p w14:paraId="5C6704AA" w14:textId="77777777" w:rsidR="005873E8" w:rsidRDefault="00000000">
            <w:pPr>
              <w:spacing w:before="156" w:line="240" w:lineRule="auto"/>
            </w:pPr>
            <w:r>
              <w:t>intervention group: n=</w:t>
            </w:r>
            <w:r>
              <w:rPr>
                <w:rFonts w:hint="eastAsia"/>
              </w:rPr>
              <w:t>99</w:t>
            </w:r>
          </w:p>
          <w:p w14:paraId="772ADC46" w14:textId="77777777" w:rsidR="005873E8" w:rsidRDefault="00000000">
            <w:pPr>
              <w:spacing w:before="156" w:line="240" w:lineRule="auto"/>
            </w:pPr>
            <w:r>
              <w:t>control group: n=</w:t>
            </w:r>
            <w:r>
              <w:rPr>
                <w:rFonts w:hint="eastAsia"/>
              </w:rPr>
              <w:t>86</w:t>
            </w:r>
          </w:p>
        </w:tc>
        <w:tc>
          <w:tcPr>
            <w:tcW w:w="2651" w:type="dxa"/>
            <w:noWrap/>
          </w:tcPr>
          <w:p w14:paraId="4251668F" w14:textId="77777777" w:rsidR="005873E8" w:rsidRDefault="00000000">
            <w:pPr>
              <w:spacing w:before="156" w:line="240" w:lineRule="auto"/>
            </w:pPr>
            <w:r>
              <w:t>6 months</w:t>
            </w:r>
          </w:p>
          <w:p w14:paraId="47D862FA" w14:textId="77777777" w:rsidR="005873E8" w:rsidRDefault="00000000">
            <w:pPr>
              <w:spacing w:before="156" w:line="240" w:lineRule="auto"/>
            </w:pPr>
            <w:r>
              <w:t>No fixed intervention frequency</w:t>
            </w:r>
          </w:p>
          <w:p w14:paraId="5359E14B" w14:textId="77777777" w:rsidR="005873E8" w:rsidRDefault="00000000">
            <w:pPr>
              <w:spacing w:before="156" w:line="240" w:lineRule="auto"/>
            </w:pPr>
            <w:r>
              <w:t xml:space="preserve">Automatically generated reminders sent every 3 months to encourage repeat use of </w:t>
            </w:r>
            <w:proofErr w:type="spellStart"/>
            <w:r>
              <w:t>Oncokompas</w:t>
            </w:r>
            <w:proofErr w:type="spellEnd"/>
          </w:p>
        </w:tc>
        <w:tc>
          <w:tcPr>
            <w:tcW w:w="4368" w:type="dxa"/>
          </w:tcPr>
          <w:p w14:paraId="3A24D73C" w14:textId="77777777" w:rsidR="005873E8" w:rsidRDefault="00000000">
            <w:pPr>
              <w:spacing w:before="156" w:line="240" w:lineRule="auto"/>
            </w:pPr>
            <w:r>
              <w:t>There was a statistically significant improvement in the clinical course of oral pain, social eating, swallowing, coughing and dental symptoms in the intervention group compared to the control group.</w:t>
            </w:r>
          </w:p>
          <w:p w14:paraId="3261DC3C" w14:textId="77777777" w:rsidR="005873E8" w:rsidRDefault="00000000">
            <w:pPr>
              <w:spacing w:before="156" w:line="240" w:lineRule="auto"/>
            </w:pPr>
            <w:proofErr w:type="spellStart"/>
            <w:r>
              <w:t>Oncokompas</w:t>
            </w:r>
            <w:proofErr w:type="spellEnd"/>
            <w:r>
              <w:t xml:space="preserve"> did not improve knowledge, skills and confidence in self-management or other secondary outcome indicators (</w:t>
            </w:r>
            <w:proofErr w:type="gramStart"/>
            <w:r>
              <w:t>e.g.</w:t>
            </w:r>
            <w:proofErr w:type="gramEnd"/>
            <w:r>
              <w:t xml:space="preserve"> supportive care needs). Only secondary outcomes of HRQOL and </w:t>
            </w:r>
            <w:proofErr w:type="spellStart"/>
            <w:r>
              <w:t>tumour</w:t>
            </w:r>
            <w:proofErr w:type="spellEnd"/>
            <w:r>
              <w:t>-specific symptom burden improved</w:t>
            </w:r>
            <w:r>
              <w:rPr>
                <w:rFonts w:hint="eastAsia"/>
              </w:rPr>
              <w:t>.</w:t>
            </w:r>
          </w:p>
        </w:tc>
      </w:tr>
      <w:tr w:rsidR="005873E8" w14:paraId="35B22635" w14:textId="77777777">
        <w:trPr>
          <w:trHeight w:val="3080"/>
        </w:trPr>
        <w:tc>
          <w:tcPr>
            <w:tcW w:w="1113" w:type="dxa"/>
            <w:noWrap/>
          </w:tcPr>
          <w:p w14:paraId="1F3DB88C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Starmer, H. M.</w:t>
            </w:r>
            <w:r>
              <w:t xml:space="preserve"> et al,2022</w:t>
            </w:r>
          </w:p>
        </w:tc>
        <w:tc>
          <w:tcPr>
            <w:tcW w:w="1597" w:type="dxa"/>
          </w:tcPr>
          <w:p w14:paraId="1DDDA44F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HNC Virtual Coach</w:t>
            </w:r>
          </w:p>
        </w:tc>
        <w:tc>
          <w:tcPr>
            <w:tcW w:w="2179" w:type="dxa"/>
            <w:noWrap/>
          </w:tcPr>
          <w:p w14:paraId="5AF52F2F" w14:textId="77777777" w:rsidR="005873E8" w:rsidRDefault="00000000">
            <w:pPr>
              <w:spacing w:before="156" w:line="240" w:lineRule="auto"/>
            </w:pPr>
            <w:r>
              <w:t>Preventive swallowing rehabilitation mobile app</w:t>
            </w:r>
          </w:p>
        </w:tc>
        <w:tc>
          <w:tcPr>
            <w:tcW w:w="2041" w:type="dxa"/>
            <w:gridSpan w:val="2"/>
            <w:noWrap/>
          </w:tcPr>
          <w:p w14:paraId="0B1FF8AB" w14:textId="77777777" w:rsidR="005873E8" w:rsidRDefault="00000000">
            <w:pPr>
              <w:spacing w:before="156"/>
            </w:pPr>
            <w:r>
              <w:rPr>
                <w:rFonts w:hint="eastAsia"/>
              </w:rPr>
              <w:t>HNC:</w:t>
            </w:r>
            <w:r>
              <w:t xml:space="preserve"> </w:t>
            </w:r>
            <w:r>
              <w:rPr>
                <w:rFonts w:hint="eastAsia"/>
              </w:rPr>
              <w:t>91</w:t>
            </w:r>
          </w:p>
          <w:p w14:paraId="64935C62" w14:textId="77777777" w:rsidR="005873E8" w:rsidRDefault="00000000">
            <w:pPr>
              <w:spacing w:before="156" w:line="240" w:lineRule="auto"/>
            </w:pPr>
            <w:r>
              <w:t>intervention group: n=</w:t>
            </w:r>
            <w:r>
              <w:rPr>
                <w:rFonts w:hint="eastAsia"/>
              </w:rPr>
              <w:t>44</w:t>
            </w:r>
          </w:p>
          <w:p w14:paraId="044C1883" w14:textId="77777777" w:rsidR="005873E8" w:rsidRDefault="00000000">
            <w:pPr>
              <w:spacing w:before="156" w:line="240" w:lineRule="auto"/>
            </w:pPr>
            <w:r>
              <w:t>control group: n=</w:t>
            </w:r>
            <w:r>
              <w:rPr>
                <w:rFonts w:hint="eastAsia"/>
              </w:rPr>
              <w:t>47</w:t>
            </w:r>
          </w:p>
        </w:tc>
        <w:tc>
          <w:tcPr>
            <w:tcW w:w="2651" w:type="dxa"/>
            <w:noWrap/>
          </w:tcPr>
          <w:p w14:paraId="76550532" w14:textId="77777777" w:rsidR="005873E8" w:rsidRDefault="00000000">
            <w:pPr>
              <w:spacing w:before="156" w:line="240" w:lineRule="auto"/>
            </w:pPr>
            <w:r>
              <w:t>3 months</w:t>
            </w:r>
          </w:p>
          <w:p w14:paraId="36B5446E" w14:textId="77777777" w:rsidR="005873E8" w:rsidRDefault="00000000">
            <w:pPr>
              <w:spacing w:before="156" w:line="240" w:lineRule="auto"/>
            </w:pPr>
            <w:r>
              <w:t>Three sets of ten repetitions of four different exercises, twice a day:</w:t>
            </w:r>
          </w:p>
          <w:p w14:paraId="630EEDC6" w14:textId="77777777" w:rsidR="005873E8" w:rsidRDefault="00000000">
            <w:pPr>
              <w:spacing w:before="156" w:line="240" w:lineRule="auto"/>
            </w:pPr>
            <w:r>
              <w:t>Jaw extension, effortful swallowing, Mendelssohn action movements</w:t>
            </w:r>
          </w:p>
        </w:tc>
        <w:tc>
          <w:tcPr>
            <w:tcW w:w="4368" w:type="dxa"/>
          </w:tcPr>
          <w:p w14:paraId="4EC4BF83" w14:textId="77777777" w:rsidR="005873E8" w:rsidRDefault="00000000">
            <w:pPr>
              <w:spacing w:before="156" w:line="240" w:lineRule="auto"/>
            </w:pPr>
            <w:r>
              <w:t>Patients using the HNC Virtual Coach tended to comply better with treatment recommendations during radiation therapy.</w:t>
            </w:r>
          </w:p>
          <w:p w14:paraId="6CF3E4B8" w14:textId="77777777" w:rsidR="005873E8" w:rsidRDefault="00000000">
            <w:pPr>
              <w:spacing w:before="156" w:line="240" w:lineRule="auto"/>
            </w:pPr>
            <w:r>
              <w:t>Increased compliance was associated with better patient-reported quality of life, but not with physiological functioning 2-3 months after completion of radiotherapy.</w:t>
            </w:r>
          </w:p>
          <w:p w14:paraId="639A68C4" w14:textId="77777777" w:rsidR="005873E8" w:rsidRDefault="00000000">
            <w:pPr>
              <w:spacing w:before="156" w:line="240" w:lineRule="auto"/>
            </w:pPr>
            <w:r>
              <w:t>The mHealth app may provide benefits for some patients receiving head and neck radiation therapy.</w:t>
            </w:r>
          </w:p>
        </w:tc>
      </w:tr>
      <w:tr w:rsidR="005873E8" w14:paraId="6127A84E" w14:textId="77777777">
        <w:trPr>
          <w:trHeight w:val="2240"/>
        </w:trPr>
        <w:tc>
          <w:tcPr>
            <w:tcW w:w="1113" w:type="dxa"/>
            <w:noWrap/>
          </w:tcPr>
          <w:p w14:paraId="0E709487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lastRenderedPageBreak/>
              <w:t>Shah, M.</w:t>
            </w:r>
            <w:r>
              <w:t xml:space="preserve"> et al,2020</w:t>
            </w:r>
          </w:p>
        </w:tc>
        <w:tc>
          <w:tcPr>
            <w:tcW w:w="1597" w:type="dxa"/>
          </w:tcPr>
          <w:p w14:paraId="0FFEA748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t</w:t>
            </w:r>
            <w:r>
              <w:t>elephone</w:t>
            </w:r>
          </w:p>
        </w:tc>
        <w:tc>
          <w:tcPr>
            <w:tcW w:w="2179" w:type="dxa"/>
          </w:tcPr>
          <w:p w14:paraId="37643D63" w14:textId="77777777" w:rsidR="005873E8" w:rsidRDefault="00000000">
            <w:pPr>
              <w:spacing w:before="156" w:line="240" w:lineRule="auto"/>
            </w:pPr>
            <w:r>
              <w:t>Post-operative telephone survey and use of wound care telephone</w:t>
            </w:r>
          </w:p>
          <w:p w14:paraId="1B93DCB4" w14:textId="77777777" w:rsidR="005873E8" w:rsidRDefault="00000000">
            <w:pPr>
              <w:spacing w:before="156" w:line="240" w:lineRule="auto"/>
            </w:pPr>
            <w:r>
              <w:t>Post-operative telephone follow-up to initiate video or wound pictures to reduce readmission rates</w:t>
            </w:r>
          </w:p>
        </w:tc>
        <w:tc>
          <w:tcPr>
            <w:tcW w:w="2041" w:type="dxa"/>
            <w:gridSpan w:val="2"/>
            <w:noWrap/>
          </w:tcPr>
          <w:p w14:paraId="1286A1C9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HNC:169</w:t>
            </w:r>
          </w:p>
          <w:p w14:paraId="51F95EEE" w14:textId="77777777" w:rsidR="005873E8" w:rsidRDefault="00000000">
            <w:pPr>
              <w:spacing w:before="156" w:line="240" w:lineRule="auto"/>
            </w:pPr>
            <w:r>
              <w:t>intervention group: n=</w:t>
            </w:r>
            <w:r>
              <w:rPr>
                <w:rFonts w:hint="eastAsia"/>
              </w:rPr>
              <w:t>78</w:t>
            </w:r>
          </w:p>
          <w:p w14:paraId="66BBB22A" w14:textId="77777777" w:rsidR="005873E8" w:rsidRDefault="00000000">
            <w:pPr>
              <w:spacing w:before="156" w:line="240" w:lineRule="auto"/>
            </w:pPr>
            <w:r>
              <w:t>control group: n=</w:t>
            </w:r>
            <w:r>
              <w:rPr>
                <w:rFonts w:hint="eastAsia"/>
              </w:rPr>
              <w:t>91</w:t>
            </w:r>
          </w:p>
        </w:tc>
        <w:tc>
          <w:tcPr>
            <w:tcW w:w="2651" w:type="dxa"/>
            <w:noWrap/>
          </w:tcPr>
          <w:p w14:paraId="49AEF011" w14:textId="77777777" w:rsidR="005873E8" w:rsidRDefault="00000000">
            <w:pPr>
              <w:spacing w:before="156" w:line="240" w:lineRule="auto"/>
            </w:pPr>
            <w:r>
              <w:t>72 hours after surgery</w:t>
            </w:r>
          </w:p>
          <w:p w14:paraId="573C8AD9" w14:textId="77777777" w:rsidR="005873E8" w:rsidRDefault="00000000">
            <w:pPr>
              <w:spacing w:before="156" w:line="240" w:lineRule="auto"/>
            </w:pPr>
            <w:r>
              <w:t>A survey of the situation based on a questionnaire and the possibility of sending pictures or videos of the wound for visits and examinations and answering questions from patients</w:t>
            </w:r>
          </w:p>
        </w:tc>
        <w:tc>
          <w:tcPr>
            <w:tcW w:w="4368" w:type="dxa"/>
          </w:tcPr>
          <w:p w14:paraId="48A79C65" w14:textId="77777777" w:rsidR="005873E8" w:rsidRDefault="00000000">
            <w:pPr>
              <w:spacing w:before="156" w:line="240" w:lineRule="auto"/>
            </w:pPr>
            <w:r>
              <w:t xml:space="preserve">Two </w:t>
            </w:r>
            <w:proofErr w:type="gramStart"/>
            <w:r>
              <w:t>patients  were</w:t>
            </w:r>
            <w:proofErr w:type="gramEnd"/>
            <w:r>
              <w:t xml:space="preserve"> readmitted, two of whom could not be contacted. Patients who could not be contacted were readmitted for dysphagia and urinary tract </w:t>
            </w:r>
            <w:proofErr w:type="gramStart"/>
            <w:r>
              <w:t>infection .</w:t>
            </w:r>
            <w:proofErr w:type="gramEnd"/>
            <w:r>
              <w:t xml:space="preserve"> Patients who were contacted were advised to go to the emergency department during calls concerned about post-operative </w:t>
            </w:r>
            <w:proofErr w:type="gramStart"/>
            <w:r>
              <w:t>bleeding  and</w:t>
            </w:r>
            <w:proofErr w:type="gramEnd"/>
            <w:r>
              <w:t xml:space="preserve"> gastrointestinal bleeding. 7 </w:t>
            </w:r>
            <w:proofErr w:type="gramStart"/>
            <w:r>
              <w:t>patients  used</w:t>
            </w:r>
            <w:proofErr w:type="gramEnd"/>
            <w:r>
              <w:t xml:space="preserve"> the wound care telephone. The telephone survey prevented them from going to the emergency department. There was a statistically significant reduction in emergency department visits compared to the previous year and no change in readmission </w:t>
            </w:r>
            <w:proofErr w:type="spellStart"/>
            <w:proofErr w:type="gramStart"/>
            <w:r>
              <w:t>rates.</w:t>
            </w:r>
            <w:r>
              <w:rPr>
                <w:rFonts w:hint="eastAsia"/>
              </w:rPr>
              <w:t>Implementing</w:t>
            </w:r>
            <w:proofErr w:type="spellEnd"/>
            <w:proofErr w:type="gramEnd"/>
            <w:r>
              <w:rPr>
                <w:rFonts w:hint="eastAsia"/>
              </w:rPr>
              <w:t xml:space="preserve"> telephone calls early in the post-operative period has the potential to reduce unnecessary emergency room visits and increase patient satisfaction. This can reduce pressure on the healthcare system and improve patient care.</w:t>
            </w:r>
          </w:p>
        </w:tc>
      </w:tr>
      <w:tr w:rsidR="005873E8" w14:paraId="7599CCAD" w14:textId="77777777" w:rsidTr="0094465F">
        <w:trPr>
          <w:trHeight w:val="4527"/>
        </w:trPr>
        <w:tc>
          <w:tcPr>
            <w:tcW w:w="1113" w:type="dxa"/>
            <w:noWrap/>
          </w:tcPr>
          <w:p w14:paraId="49709B77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lastRenderedPageBreak/>
              <w:t>Wang, T. J.</w:t>
            </w:r>
            <w:r>
              <w:t xml:space="preserve"> et al,2019</w:t>
            </w:r>
          </w:p>
        </w:tc>
        <w:tc>
          <w:tcPr>
            <w:tcW w:w="1597" w:type="dxa"/>
          </w:tcPr>
          <w:p w14:paraId="000909FD" w14:textId="77777777" w:rsidR="005873E8" w:rsidRDefault="00000000">
            <w:pPr>
              <w:spacing w:before="156" w:line="240" w:lineRule="auto"/>
            </w:pPr>
            <w:r>
              <w:rPr>
                <w:rFonts w:hint="eastAsia"/>
              </w:rPr>
              <w:t>t</w:t>
            </w:r>
            <w:r>
              <w:t>elephone</w:t>
            </w:r>
          </w:p>
        </w:tc>
        <w:tc>
          <w:tcPr>
            <w:tcW w:w="2179" w:type="dxa"/>
          </w:tcPr>
          <w:p w14:paraId="75D0D5A5" w14:textId="77777777" w:rsidR="005873E8" w:rsidRDefault="00000000">
            <w:pPr>
              <w:spacing w:before="156" w:line="240" w:lineRule="auto"/>
            </w:pPr>
            <w:r>
              <w:t>Provide additional support to improve adherence</w:t>
            </w:r>
          </w:p>
          <w:p w14:paraId="67A1179F" w14:textId="77777777" w:rsidR="005873E8" w:rsidRDefault="00000000">
            <w:pPr>
              <w:spacing w:before="156" w:line="240" w:lineRule="auto"/>
            </w:pPr>
            <w:r>
              <w:t>Monitor training progress</w:t>
            </w:r>
          </w:p>
          <w:p w14:paraId="2A141FFB" w14:textId="77777777" w:rsidR="005873E8" w:rsidRDefault="00000000">
            <w:pPr>
              <w:spacing w:before="156" w:line="240" w:lineRule="auto"/>
            </w:pPr>
            <w:r>
              <w:t>addressing questions and concerns.</w:t>
            </w:r>
          </w:p>
          <w:p w14:paraId="611BA544" w14:textId="77777777" w:rsidR="005873E8" w:rsidRDefault="00000000">
            <w:pPr>
              <w:spacing w:before="156" w:line="240" w:lineRule="auto"/>
            </w:pPr>
            <w:r>
              <w:t>Provide feedback on training</w:t>
            </w:r>
          </w:p>
          <w:p w14:paraId="7CA00DAC" w14:textId="77777777" w:rsidR="005873E8" w:rsidRDefault="00000000">
            <w:pPr>
              <w:spacing w:before="156" w:line="240" w:lineRule="auto"/>
            </w:pPr>
            <w:r>
              <w:t>Motivating adherence</w:t>
            </w:r>
          </w:p>
        </w:tc>
        <w:tc>
          <w:tcPr>
            <w:tcW w:w="2041" w:type="dxa"/>
            <w:gridSpan w:val="2"/>
            <w:noWrap/>
          </w:tcPr>
          <w:p w14:paraId="233975E0" w14:textId="77777777" w:rsidR="005873E8" w:rsidRDefault="00000000">
            <w:pPr>
              <w:spacing w:before="156" w:line="240" w:lineRule="auto"/>
            </w:pPr>
            <w:r>
              <w:t>Oral cancer</w:t>
            </w:r>
            <w:r>
              <w:rPr>
                <w:rFonts w:hint="eastAsia"/>
              </w:rPr>
              <w:t>:60</w:t>
            </w:r>
          </w:p>
          <w:p w14:paraId="6E6BC58C" w14:textId="77777777" w:rsidR="005873E8" w:rsidRDefault="00000000">
            <w:pPr>
              <w:spacing w:before="156" w:line="240" w:lineRule="auto"/>
            </w:pPr>
            <w:r>
              <w:t>intervention group: n=</w:t>
            </w:r>
            <w:r>
              <w:rPr>
                <w:rFonts w:hint="eastAsia"/>
              </w:rPr>
              <w:t>30</w:t>
            </w:r>
          </w:p>
          <w:p w14:paraId="37868E63" w14:textId="77777777" w:rsidR="005873E8" w:rsidRDefault="00000000">
            <w:pPr>
              <w:spacing w:before="156" w:line="240" w:lineRule="auto"/>
            </w:pPr>
            <w:r>
              <w:t>control group: n=</w:t>
            </w:r>
            <w:r>
              <w:rPr>
                <w:rFonts w:hint="eastAsia"/>
              </w:rPr>
              <w:t>30</w:t>
            </w:r>
          </w:p>
        </w:tc>
        <w:tc>
          <w:tcPr>
            <w:tcW w:w="2651" w:type="dxa"/>
            <w:noWrap/>
          </w:tcPr>
          <w:p w14:paraId="40112FA0" w14:textId="77777777" w:rsidR="005873E8" w:rsidRDefault="00000000">
            <w:pPr>
              <w:spacing w:before="156" w:line="240" w:lineRule="auto"/>
            </w:pPr>
            <w:r>
              <w:t>3 months</w:t>
            </w:r>
          </w:p>
          <w:p w14:paraId="6E5CE7C9" w14:textId="77777777" w:rsidR="005873E8" w:rsidRDefault="00000000">
            <w:pPr>
              <w:spacing w:before="156" w:line="240" w:lineRule="auto"/>
            </w:pPr>
            <w:r>
              <w:t>The base intervention was the same, with the interventionist calling each subject at weeks 1, 2, 3, 4, 8 and 12 to monitor training progress, improve adherence and address any questions and concerns.</w:t>
            </w:r>
          </w:p>
        </w:tc>
        <w:tc>
          <w:tcPr>
            <w:tcW w:w="4368" w:type="dxa"/>
          </w:tcPr>
          <w:p w14:paraId="7D3501FA" w14:textId="77777777" w:rsidR="005873E8" w:rsidRDefault="00000000">
            <w:pPr>
              <w:spacing w:before="156" w:line="240" w:lineRule="auto"/>
            </w:pPr>
            <w:r>
              <w:t xml:space="preserve">The findings support the effectiveness of remote support via telephone to enhance compliance with the intervention </w:t>
            </w:r>
            <w:proofErr w:type="spellStart"/>
            <w:r>
              <w:t>programme</w:t>
            </w:r>
            <w:proofErr w:type="spellEnd"/>
            <w:r>
              <w:t xml:space="preserve"> and the effectiveness of the intervention </w:t>
            </w:r>
            <w:proofErr w:type="spellStart"/>
            <w:r>
              <w:t>programme</w:t>
            </w:r>
            <w:proofErr w:type="spellEnd"/>
            <w:r>
              <w:t xml:space="preserve"> in reducing dental and jaw function impairment in patients undergoing radical oral cancer surgery.</w:t>
            </w:r>
          </w:p>
        </w:tc>
      </w:tr>
    </w:tbl>
    <w:p w14:paraId="284E089A" w14:textId="77777777" w:rsidR="005873E8" w:rsidRDefault="005873E8">
      <w:pPr>
        <w:spacing w:before="156"/>
      </w:pPr>
    </w:p>
    <w:sectPr w:rsidR="005873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0E011" w14:textId="77777777" w:rsidR="00A237CD" w:rsidRDefault="00A237CD">
      <w:pPr>
        <w:spacing w:before="120" w:line="240" w:lineRule="auto"/>
      </w:pPr>
      <w:r>
        <w:separator/>
      </w:r>
    </w:p>
  </w:endnote>
  <w:endnote w:type="continuationSeparator" w:id="0">
    <w:p w14:paraId="4282EB58" w14:textId="77777777" w:rsidR="00A237CD" w:rsidRDefault="00A237CD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75A30" w14:textId="77777777" w:rsidR="005873E8" w:rsidRDefault="005873E8">
    <w:pPr>
      <w:pStyle w:val="a3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12098" w14:textId="77777777" w:rsidR="005873E8" w:rsidRDefault="005873E8">
    <w:pPr>
      <w:pStyle w:val="a3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F0366" w14:textId="77777777" w:rsidR="005873E8" w:rsidRDefault="005873E8">
    <w:pPr>
      <w:pStyle w:val="a3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18EF6" w14:textId="77777777" w:rsidR="00A237CD" w:rsidRDefault="00A237CD">
      <w:pPr>
        <w:spacing w:before="120"/>
      </w:pPr>
      <w:r>
        <w:separator/>
      </w:r>
    </w:p>
  </w:footnote>
  <w:footnote w:type="continuationSeparator" w:id="0">
    <w:p w14:paraId="343EC23F" w14:textId="77777777" w:rsidR="00A237CD" w:rsidRDefault="00A237CD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780F5" w14:textId="77777777" w:rsidR="005873E8" w:rsidRDefault="005873E8">
    <w:pPr>
      <w:pStyle w:val="a5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41718" w14:textId="77777777" w:rsidR="005873E8" w:rsidRDefault="005873E8">
    <w:pPr>
      <w:pStyle w:val="a5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BA4B2" w14:textId="77777777" w:rsidR="005873E8" w:rsidRDefault="005873E8">
    <w:pPr>
      <w:pStyle w:val="a5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NlZWRmM2UxZTBjNjM4ZTQ3ZDE3YzNkMTAyNzBlMzQifQ=="/>
  </w:docVars>
  <w:rsids>
    <w:rsidRoot w:val="00680DAE"/>
    <w:rsid w:val="003603B7"/>
    <w:rsid w:val="00485330"/>
    <w:rsid w:val="00505F9D"/>
    <w:rsid w:val="005873E8"/>
    <w:rsid w:val="00592EC1"/>
    <w:rsid w:val="00680DAE"/>
    <w:rsid w:val="0080449D"/>
    <w:rsid w:val="0094465F"/>
    <w:rsid w:val="00990558"/>
    <w:rsid w:val="00A237CD"/>
    <w:rsid w:val="00AF37F7"/>
    <w:rsid w:val="00B16B11"/>
    <w:rsid w:val="00C52751"/>
    <w:rsid w:val="00E1190B"/>
    <w:rsid w:val="00ED00B3"/>
    <w:rsid w:val="4A9447AC"/>
    <w:rsid w:val="4AF51642"/>
    <w:rsid w:val="76BC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EEE75"/>
  <w15:docId w15:val="{4F3B4344-ADD3-4902-9F4A-B65226591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Lines="50" w:before="50" w:line="300" w:lineRule="auto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11</Pages>
  <Words>1886</Words>
  <Characters>10751</Characters>
  <Application>Microsoft Office Word</Application>
  <DocSecurity>0</DocSecurity>
  <Lines>89</Lines>
  <Paragraphs>25</Paragraphs>
  <ScaleCrop>false</ScaleCrop>
  <Company/>
  <LinksUpToDate>false</LinksUpToDate>
  <CharactersWithSpaces>1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ufei</dc:creator>
  <cp:lastModifiedBy>yufei li</cp:lastModifiedBy>
  <cp:revision>3</cp:revision>
  <dcterms:created xsi:type="dcterms:W3CDTF">2023-05-16T04:09:00Z</dcterms:created>
  <dcterms:modified xsi:type="dcterms:W3CDTF">2023-10-0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A2C0E58F6924DF28FD8736B7CF22890_12</vt:lpwstr>
  </property>
</Properties>
</file>